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A93" w:rsidRPr="007140C1" w:rsidRDefault="00022A93" w:rsidP="00022A93">
      <w:pPr>
        <w:spacing w:after="0" w:line="480" w:lineRule="auto"/>
        <w:jc w:val="both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1B0796A1">
        <w:rPr>
          <w:rFonts w:eastAsia="Times New Roman" w:cs="Times New Roman"/>
          <w:b/>
          <w:color w:val="000000" w:themeColor="text1"/>
          <w:sz w:val="24"/>
          <w:szCs w:val="24"/>
          <w:lang w:eastAsia="en-GB"/>
        </w:rPr>
        <w:t xml:space="preserve">Supplementary Table 1. </w:t>
      </w:r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Nutritional composition of the protein supplementation ingested</w:t>
      </w:r>
      <w:r w:rsidRPr="1B0796A1">
        <w:rPr>
          <w:rFonts w:eastAsia="Times New Roman" w:cs="Times New Roman"/>
          <w:color w:val="000000" w:themeColor="text1"/>
          <w:sz w:val="24"/>
          <w:szCs w:val="24"/>
          <w:vertAlign w:val="superscript"/>
          <w:lang w:eastAsia="en-GB"/>
        </w:rPr>
        <w:t>1</w:t>
      </w:r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 during the 12-week intervention for the (NMES-RT) + PRO group in spinal cord injured men and women.</w:t>
      </w:r>
    </w:p>
    <w:p w:rsidR="00022A93" w:rsidRPr="007140C1" w:rsidRDefault="00022A93" w:rsidP="00022A93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854"/>
        <w:gridCol w:w="1842"/>
      </w:tblGrid>
      <w:tr w:rsidR="00022A93" w:rsidRPr="007140C1" w:rsidTr="00544238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ponent 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tein</w:t>
            </w:r>
          </w:p>
          <w:p w:rsidR="00022A93" w:rsidRPr="007140C1" w:rsidRDefault="00022A93" w:rsidP="00544238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nergy, kJ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28.0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nergy, kc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0.0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rotein, 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.7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AAs, 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.6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eucine, 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rbohydrate, 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at, 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  <w:tr w:rsidR="00022A93" w:rsidRPr="007140C1" w:rsidTr="00544238">
        <w:trPr>
          <w:gridAfter w:val="1"/>
          <w:wAfter w:w="1842" w:type="dxa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1B0796A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Fiber, g</w:t>
            </w:r>
          </w:p>
          <w:p w:rsidR="00022A93" w:rsidRPr="007140C1" w:rsidRDefault="00022A93" w:rsidP="00544238">
            <w:pP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olecaliciferol</w:t>
            </w:r>
            <w:proofErr w:type="spellEnd"/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, µ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  <w:p w:rsidR="00022A93" w:rsidRPr="007140C1" w:rsidRDefault="00022A93" w:rsidP="00544238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</w:tr>
      <w:tr w:rsidR="00022A93" w:rsidRPr="007140C1" w:rsidTr="00544238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93" w:rsidRPr="007140C1" w:rsidRDefault="00022A93" w:rsidP="00544238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022A93" w:rsidRPr="007140C1" w:rsidRDefault="00022A93" w:rsidP="00022A93">
      <w:pPr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</w:pPr>
    </w:p>
    <w:p w:rsidR="00022A93" w:rsidRPr="007140C1" w:rsidRDefault="00022A93" w:rsidP="00022A93">
      <w:pPr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</w:pPr>
    </w:p>
    <w:p w:rsidR="00022A93" w:rsidRPr="007140C1" w:rsidRDefault="00022A93" w:rsidP="00022A93">
      <w:pPr>
        <w:spacing w:after="0" w:line="480" w:lineRule="auto"/>
        <w:jc w:val="both"/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</w:pPr>
      <w:r w:rsidRPr="1B0796A1">
        <w:rPr>
          <w:rFonts w:eastAsia="Times New Roman" w:cs="Times New Roman"/>
          <w:b/>
          <w:color w:val="000000" w:themeColor="text1"/>
          <w:sz w:val="24"/>
          <w:szCs w:val="24"/>
          <w:lang w:eastAsia="en-GB"/>
        </w:rPr>
        <w:t xml:space="preserve">Note. </w:t>
      </w:r>
      <w:r w:rsidRPr="007140C1">
        <w:rPr>
          <w:rFonts w:cs="Times New Roman"/>
          <w:bCs/>
          <w:sz w:val="24"/>
          <w:szCs w:val="24"/>
        </w:rPr>
        <w:t>Neuromuscular electrical stimulation, resistance training (</w:t>
      </w:r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NMES-RT);</w:t>
      </w:r>
      <w:r w:rsidRPr="1B0796A1">
        <w:rPr>
          <w:rFonts w:eastAsia="Times New Roman" w:cs="Times New Roman"/>
          <w:b/>
          <w:color w:val="000000" w:themeColor="text1"/>
          <w:sz w:val="24"/>
          <w:szCs w:val="24"/>
          <w:lang w:eastAsia="en-GB"/>
        </w:rPr>
        <w:t xml:space="preserve"> </w:t>
      </w:r>
      <w:proofErr w:type="gramStart"/>
      <w:r w:rsidRPr="1B0796A1">
        <w:rPr>
          <w:rFonts w:eastAsia="Times New Roman" w:cs="Times New Roman"/>
          <w:color w:val="000000" w:themeColor="text1"/>
          <w:sz w:val="24"/>
          <w:szCs w:val="24"/>
          <w:vertAlign w:val="superscript"/>
          <w:lang w:eastAsia="en-GB"/>
        </w:rPr>
        <w:t>1</w:t>
      </w:r>
      <w:proofErr w:type="gram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 Dried beverage contents were dissolved in 250 mL water. EAA, essential amino acid (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Leu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, Ile, Val, 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Phe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, Met, His, 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Trp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Thr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, and Lys) in vanilla of strawberry flavors. </w:t>
      </w:r>
      <w:proofErr w:type="gram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The protein drink also contained other micro nutrients: sodium(150mg), potassium (279mg), chloride (70mg), calcium (500mg), phosphorus (250mg), magnesium (37mg), iron (2.4mg), zinc (2.2mg), copper (270µg), manganese (0.5mg), fluoride (0.15mg), molybdenum (15µg), selenium (15µg), chromium (7.5µm), iodine (20µg), vitamin A (152µg), vitamin E (7.5mg), 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phylloquinone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 (12µg), thiamine (0.23mg), riboflavin (0.25mg), nicotinic acid (8.8mg), pantothenic acid (0.81mg), pyridoxine (0.76mg), folic acid (203µg), cyanocobalamin (3µg), biotin (6.1µg), ascorbic acid (32mg), </w:t>
      </w:r>
      <w:proofErr w:type="spellStart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>provitamin</w:t>
      </w:r>
      <w:proofErr w:type="spellEnd"/>
      <w:r w:rsidRPr="1B0796A1">
        <w:rPr>
          <w:rFonts w:eastAsia="Times New Roman" w:cs="Times New Roman"/>
          <w:color w:val="000000" w:themeColor="text1"/>
          <w:sz w:val="24"/>
          <w:szCs w:val="24"/>
          <w:lang w:eastAsia="en-GB"/>
        </w:rPr>
        <w:t xml:space="preserve"> A carotenoids (0.3mg), and choline (56mg).</w:t>
      </w:r>
      <w:proofErr w:type="gramEnd"/>
      <w:r w:rsidRPr="1B0796A1">
        <w:rPr>
          <w:rFonts w:eastAsia="Times New Roman" w:cs="Times New Roman"/>
          <w:b/>
          <w:color w:val="000000" w:themeColor="text1"/>
          <w:sz w:val="24"/>
          <w:szCs w:val="24"/>
          <w:lang w:eastAsia="en-GB"/>
        </w:rPr>
        <w:t xml:space="preserve"> </w:t>
      </w:r>
    </w:p>
    <w:p w:rsidR="00022A93" w:rsidRPr="007140C1" w:rsidRDefault="00022A93" w:rsidP="00022A93">
      <w:pPr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</w:pPr>
    </w:p>
    <w:p w:rsidR="00022A93" w:rsidRPr="007140C1" w:rsidRDefault="00022A93" w:rsidP="00022A93">
      <w:pPr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</w:pPr>
    </w:p>
    <w:p w:rsidR="00022A93" w:rsidRPr="007140C1" w:rsidRDefault="00022A93" w:rsidP="00022A93">
      <w:pPr>
        <w:rPr>
          <w:rFonts w:eastAsia="Times New Roman" w:cs="Times New Roman"/>
          <w:b/>
          <w:bCs/>
          <w:color w:val="000000"/>
          <w:lang w:eastAsia="en-GB"/>
        </w:rPr>
      </w:pPr>
      <w:r w:rsidRPr="007140C1">
        <w:rPr>
          <w:rFonts w:eastAsia="Times New Roman" w:cs="Times New Roman"/>
          <w:b/>
          <w:bCs/>
          <w:color w:val="000000"/>
          <w:lang w:eastAsia="en-GB"/>
        </w:rPr>
        <w:br w:type="page"/>
      </w:r>
    </w:p>
    <w:p w:rsidR="00022A93" w:rsidRPr="007140C1" w:rsidRDefault="00022A93" w:rsidP="00022A93">
      <w:pPr>
        <w:spacing w:line="360" w:lineRule="auto"/>
        <w:rPr>
          <w:rFonts w:cs="Times New Roman"/>
          <w:sz w:val="24"/>
          <w:szCs w:val="24"/>
        </w:rPr>
      </w:pPr>
      <w:r w:rsidRPr="2CB1CF3B">
        <w:rPr>
          <w:rFonts w:cs="Times New Roman"/>
          <w:b/>
          <w:bCs/>
          <w:sz w:val="24"/>
          <w:szCs w:val="24"/>
        </w:rPr>
        <w:lastRenderedPageBreak/>
        <w:t xml:space="preserve">Supplementary Table 2. </w:t>
      </w:r>
      <w:r w:rsidRPr="2CB1CF3B">
        <w:rPr>
          <w:rFonts w:cs="Times New Roman"/>
          <w:sz w:val="24"/>
          <w:szCs w:val="24"/>
        </w:rPr>
        <w:t xml:space="preserve">Habitual physical activity, sedentary time, sleep and dietary characteristics of the NMES and NMES+PRO groups. </w:t>
      </w:r>
    </w:p>
    <w:tbl>
      <w:tblPr>
        <w:tblW w:w="899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574"/>
        <w:gridCol w:w="2730"/>
      </w:tblGrid>
      <w:tr w:rsidR="00022A93" w:rsidRPr="007140C1" w:rsidTr="00544238">
        <w:trPr>
          <w:trHeight w:val="45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Variable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NMES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NMES+PRO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22A93" w:rsidRPr="007140C1" w:rsidTr="00544238">
        <w:trPr>
          <w:trHeight w:val="450"/>
        </w:trPr>
        <w:tc>
          <w:tcPr>
            <w:tcW w:w="899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Physical activity, sedentary time and sleep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Light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257 ± 94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241 ± 120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Moderate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4 ± 43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44 ± 49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Vigorous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 (0,5)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0 (0,23)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edentary time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36 ± 144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59 ± 161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leep duration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74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410 ± 55 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438 ± 35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leep efficiency 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88 ± 0.08 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87 ± 0.05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Dietary intake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Energy intake (kcal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701 ± 445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582 ± 1036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Absolute protein intake 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*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85 (60, 97)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7 (37, 100)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Relative protein intake 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.2 ± 0.3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9 ± 0.7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Absolute fat intake 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5 (62, 86)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1 (38, 106)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Relative fat intake 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.0 ± 0.3 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9 ± 0.7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Absolute CHO intake 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69 ± 68 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61 ± 93 </w:t>
            </w:r>
          </w:p>
        </w:tc>
      </w:tr>
      <w:tr w:rsidR="00022A93" w:rsidRPr="007140C1" w:rsidTr="00544238">
        <w:trPr>
          <w:trHeight w:val="45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Relative CHO intake 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2.4 ± 1.0 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.9 ± 1.2 </w:t>
            </w:r>
          </w:p>
        </w:tc>
      </w:tr>
    </w:tbl>
    <w:p w:rsidR="00022A93" w:rsidRPr="007140C1" w:rsidRDefault="00022A93" w:rsidP="00022A93">
      <w:pPr>
        <w:spacing w:before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140C1">
        <w:rPr>
          <w:rFonts w:eastAsia="Times New Roman" w:cs="Times New Roman"/>
          <w:sz w:val="24"/>
          <w:szCs w:val="24"/>
          <w:lang w:eastAsia="en-GB"/>
        </w:rPr>
        <w:t xml:space="preserve">Data are presented as mean </w:t>
      </w:r>
      <w:proofErr w:type="gramStart"/>
      <w:r w:rsidRPr="007140C1">
        <w:rPr>
          <w:rFonts w:asciiTheme="majorBidi" w:hAnsiTheme="majorBidi" w:cstheme="majorBidi"/>
          <w:color w:val="000000"/>
          <w:sz w:val="24"/>
          <w:szCs w:val="24"/>
        </w:rPr>
        <w:t>SD,</w:t>
      </w:r>
      <w:proofErr w:type="gramEnd"/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or as median (interquartile range) where data were non-normally distributed. For the NMES and NMES+PRO groups respectively, </w:t>
      </w:r>
      <w:r w:rsidRPr="007140C1">
        <w:rPr>
          <w:rFonts w:asciiTheme="majorBidi" w:hAnsiTheme="majorBidi" w:cstheme="majorBidi"/>
          <w:i/>
          <w:iCs/>
          <w:color w:val="000000"/>
          <w:sz w:val="24"/>
          <w:szCs w:val="24"/>
        </w:rPr>
        <w:t>n</w:t>
      </w:r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= </w:t>
      </w:r>
      <w:proofErr w:type="gramStart"/>
      <w:r w:rsidRPr="007140C1">
        <w:rPr>
          <w:rFonts w:asciiTheme="majorBidi" w:hAnsiTheme="majorBidi" w:cstheme="majorBidi"/>
          <w:color w:val="000000"/>
          <w:sz w:val="24"/>
          <w:szCs w:val="24"/>
        </w:rPr>
        <w:t>7</w:t>
      </w:r>
      <w:proofErr w:type="gramEnd"/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and </w:t>
      </w:r>
      <w:r w:rsidRPr="007140C1">
        <w:rPr>
          <w:rFonts w:asciiTheme="majorBidi" w:hAnsiTheme="majorBidi" w:cstheme="majorBidi"/>
          <w:i/>
          <w:iCs/>
          <w:color w:val="000000"/>
          <w:sz w:val="24"/>
          <w:szCs w:val="24"/>
        </w:rPr>
        <w:t>n</w:t>
      </w:r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= 6 for dietary intake data and </w:t>
      </w:r>
      <w:r w:rsidRPr="007140C1">
        <w:rPr>
          <w:rFonts w:asciiTheme="majorBidi" w:hAnsiTheme="majorBidi" w:cstheme="majorBidi"/>
          <w:i/>
          <w:iCs/>
          <w:color w:val="000000"/>
          <w:sz w:val="24"/>
          <w:szCs w:val="24"/>
        </w:rPr>
        <w:t>n</w:t>
      </w:r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= 5 and </w:t>
      </w:r>
      <w:r w:rsidRPr="007140C1">
        <w:rPr>
          <w:rFonts w:asciiTheme="majorBidi" w:hAnsiTheme="majorBidi" w:cstheme="majorBidi"/>
          <w:i/>
          <w:iCs/>
          <w:color w:val="000000"/>
          <w:sz w:val="24"/>
          <w:szCs w:val="24"/>
        </w:rPr>
        <w:t>n</w:t>
      </w:r>
      <w:r w:rsidRPr="007140C1">
        <w:rPr>
          <w:rFonts w:asciiTheme="majorBidi" w:hAnsiTheme="majorBidi" w:cstheme="majorBidi"/>
          <w:color w:val="000000"/>
          <w:sz w:val="24"/>
          <w:szCs w:val="24"/>
        </w:rPr>
        <w:t xml:space="preserve"> = 7 for physical activity, sedentary time and sleep data. CHO, carbohydrate; NMES, neuromuscular electrical stimulation; NMES+PRO, neuromuscular electrical stimulation + protein supplementation; PA, physical activity. </w:t>
      </w:r>
    </w:p>
    <w:p w:rsidR="00022A93" w:rsidRPr="007140C1" w:rsidRDefault="00022A93" w:rsidP="00022A93">
      <w:pPr>
        <w:spacing w:before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  <w:sectPr w:rsidR="00022A93" w:rsidRPr="007140C1" w:rsidSect="00B543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140C1">
        <w:rPr>
          <w:rFonts w:asciiTheme="majorBidi" w:hAnsiTheme="majorBidi" w:cstheme="majorBidi"/>
          <w:color w:val="000000"/>
          <w:sz w:val="24"/>
          <w:szCs w:val="24"/>
        </w:rPr>
        <w:t>* Note.  The participants in NMES+PRO group did not report the protein supplementation in their food diary.</w:t>
      </w:r>
    </w:p>
    <w:p w:rsidR="00022A93" w:rsidRPr="007140C1" w:rsidRDefault="00022A93" w:rsidP="00022A93">
      <w:pPr>
        <w:spacing w:before="12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7140C1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Table 3. </w:t>
      </w:r>
      <w:r w:rsidRPr="007140C1">
        <w:rPr>
          <w:rFonts w:asciiTheme="majorBidi" w:hAnsiTheme="majorBidi" w:cstheme="majorBidi"/>
          <w:color w:val="000000"/>
          <w:sz w:val="24"/>
          <w:szCs w:val="24"/>
        </w:rPr>
        <w:t>Pre- to post- intervention (within-group) changes and the between group differences (NMES+PRO minus NMES) in physical activity, sedentary time, sleep and dietary intake after the 12-week intervention period.</w:t>
      </w:r>
    </w:p>
    <w:p w:rsidR="00022A93" w:rsidRPr="007140C1" w:rsidRDefault="00022A93" w:rsidP="00022A93">
      <w:pPr>
        <w:spacing w:after="0" w:line="360" w:lineRule="auto"/>
        <w:jc w:val="center"/>
        <w:textAlignment w:val="baseline"/>
        <w:rPr>
          <w:rFonts w:eastAsia="Times New Roman" w:cs="Times New Roman"/>
          <w:b/>
          <w:bCs/>
          <w:sz w:val="24"/>
          <w:szCs w:val="24"/>
          <w:lang w:eastAsia="en-GB"/>
        </w:rPr>
        <w:sectPr w:rsidR="00022A93" w:rsidRPr="007140C1" w:rsidSect="00B54337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9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426"/>
        <w:gridCol w:w="2693"/>
        <w:gridCol w:w="425"/>
        <w:gridCol w:w="2552"/>
        <w:gridCol w:w="3118"/>
        <w:gridCol w:w="992"/>
        <w:gridCol w:w="917"/>
      </w:tblGrid>
      <w:tr w:rsidR="00022A93" w:rsidRPr="007140C1" w:rsidTr="00544238">
        <w:trPr>
          <w:trHeight w:val="45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Variable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Mean change from baseline (post minus pre)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Between-group difference (NMES+PRO minus NMES) (95% CI)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-value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Effect size (</w:t>
            </w:r>
            <w:r w:rsidRPr="007140C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d</w:t>
            </w: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NMES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NMES+PRO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</w:t>
            </w:r>
            <w:r w:rsidRPr="007140C1">
              <w:rPr>
                <w:rFonts w:eastAsia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Mean change (95% CI)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</w:t>
            </w:r>
            <w:r w:rsidRPr="007140C1">
              <w:rPr>
                <w:rFonts w:eastAsia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Mean change (95% CI)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="00022A93" w:rsidRPr="007140C1" w:rsidTr="00544238">
        <w:trPr>
          <w:trHeight w:val="45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Physical activity, sedentary time and sleep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Light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2 (-54, 51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31 (-75, 14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29 (-98, 40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410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48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Moderate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6 (-33, 0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1 (-25, 3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 (-16, 27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612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30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Vigorous PA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4 (-10, 2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 (-4, 6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 (-3, 14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221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76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edentary time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33 (-27, 93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34 (-16, 85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1 (-77, 80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976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02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leep duration (min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4 (-66, 39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33 (-77, 11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9 (-88, 50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589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32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Sleep efficiency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01 (-0.07, 0.01)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06 (-0.12, 0.01)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07 (-0.17, 0.04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236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69 </w:t>
            </w:r>
          </w:p>
        </w:tc>
      </w:tr>
      <w:tr w:rsidR="00022A93" w:rsidRPr="007140C1" w:rsidTr="00544238">
        <w:trPr>
          <w:trHeight w:val="45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Dietary intake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Energy intake (kcal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265 (-528, -2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201 (-464, 62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4 (-309, 427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737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18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Absolute protein intake </w:t>
            </w:r>
          </w:p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9 (-36, -1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6 (-33, 1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3 (-22, 28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818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12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Relative protein intake </w:t>
            </w:r>
          </w:p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2 (-0.4, 0.1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3 (-0.5, 0.0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1 (-0.4, 0.2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545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33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Absolute fat intake 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6 (-30, -2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19 (-33, -5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3 (-23, 17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787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15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Relative fat intake </w:t>
            </w:r>
          </w:p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2 (-0.3, 0.0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3 (-0.5, -0.1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1 (-0.3, 0.1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340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51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Absolute CHO intake (g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8 (-31, 15)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3 (-26, 20)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5 (-27, 37)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760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16 </w:t>
            </w:r>
          </w:p>
        </w:tc>
      </w:tr>
      <w:tr w:rsidR="00022A93" w:rsidRPr="007140C1" w:rsidTr="00544238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Relative CHO intake </w:t>
            </w:r>
          </w:p>
          <w:p w:rsidR="00022A93" w:rsidRPr="007140C1" w:rsidRDefault="00022A93" w:rsidP="0054423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(g∙kg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∙d</w:t>
            </w:r>
            <w:r w:rsidRPr="007140C1">
              <w:rPr>
                <w:rFonts w:eastAsia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1 (-0.3, 0.2)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-0.1 (-0.4, 0.2)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0 (-0.4, 0.4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830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 w:cs="Times New Roman"/>
                <w:sz w:val="24"/>
                <w:szCs w:val="24"/>
                <w:lang w:eastAsia="en-GB"/>
              </w:rPr>
              <w:t>0.12 </w:t>
            </w:r>
          </w:p>
        </w:tc>
      </w:tr>
    </w:tbl>
    <w:p w:rsidR="00022A93" w:rsidRPr="007140C1" w:rsidRDefault="00022A93" w:rsidP="00022A93">
      <w:pPr>
        <w:spacing w:before="12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1B0796A1">
        <w:rPr>
          <w:rFonts w:cs="Times New Roman"/>
          <w:sz w:val="24"/>
          <w:szCs w:val="24"/>
        </w:rPr>
        <w:lastRenderedPageBreak/>
        <w:t xml:space="preserve">Data were analyzed using generalized linear models with a normal distribution and identity link function and </w:t>
      </w:r>
      <w:proofErr w:type="gramStart"/>
      <w:r w:rsidRPr="1B0796A1">
        <w:rPr>
          <w:rFonts w:cs="Times New Roman"/>
          <w:sz w:val="24"/>
          <w:szCs w:val="24"/>
        </w:rPr>
        <w:t>are presented</w:t>
      </w:r>
      <w:proofErr w:type="gramEnd"/>
      <w:r w:rsidRPr="1B0796A1">
        <w:rPr>
          <w:rFonts w:cs="Times New Roman"/>
          <w:sz w:val="24"/>
          <w:szCs w:val="24"/>
        </w:rPr>
        <w:t xml:space="preserve"> as mean change from baseline adjusted for pre-intervention values with 95% CI.</w:t>
      </w:r>
      <w:r w:rsidRPr="1B0796A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O, carbohydrate; CI, confidence interval; NMES, neuromuscular electrical stimulation; NMES+PRO, neuromuscular electrical stimulation + protein supplementation; PA, physical activity.</w:t>
      </w:r>
    </w:p>
    <w:p w:rsidR="00022A93" w:rsidRPr="007140C1" w:rsidRDefault="00022A93" w:rsidP="00022A93">
      <w:pPr>
        <w:spacing w:before="120" w:line="240" w:lineRule="auto"/>
        <w:jc w:val="both"/>
        <w:rPr>
          <w:rFonts w:cs="Times New Roman"/>
          <w:sz w:val="24"/>
          <w:szCs w:val="24"/>
        </w:rPr>
        <w:sectPr w:rsidR="00022A93" w:rsidRPr="007140C1" w:rsidSect="00B5433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22A93" w:rsidRPr="007140C1" w:rsidRDefault="00022A93" w:rsidP="00022A9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7140C1">
        <w:rPr>
          <w:rFonts w:asciiTheme="majorBidi" w:hAnsiTheme="majorBidi" w:cstheme="majorBidi"/>
          <w:color w:val="000000"/>
          <w:sz w:val="24"/>
          <w:szCs w:val="24"/>
        </w:rPr>
        <w:lastRenderedPageBreak/>
        <w:br w:type="page"/>
      </w:r>
    </w:p>
    <w:p w:rsidR="00022A93" w:rsidRPr="007140C1" w:rsidRDefault="00022A93" w:rsidP="00022A93">
      <w:pPr>
        <w:spacing w:line="480" w:lineRule="auto"/>
        <w:jc w:val="both"/>
        <w:rPr>
          <w:rFonts w:cs="Times New Roman"/>
          <w:b/>
          <w:bCs/>
          <w:sz w:val="24"/>
          <w:szCs w:val="24"/>
        </w:rPr>
        <w:sectPr w:rsidR="00022A93" w:rsidRPr="007140C1" w:rsidSect="00B543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22A93" w:rsidRPr="007140C1" w:rsidRDefault="00022A93" w:rsidP="00022A93">
      <w:pPr>
        <w:spacing w:line="240" w:lineRule="auto"/>
        <w:jc w:val="both"/>
        <w:rPr>
          <w:b/>
          <w:bCs/>
        </w:rPr>
      </w:pPr>
      <w:r w:rsidRPr="007140C1">
        <w:rPr>
          <w:rFonts w:cs="Times New Roman"/>
          <w:b/>
          <w:bCs/>
          <w:sz w:val="24"/>
          <w:szCs w:val="24"/>
        </w:rPr>
        <w:lastRenderedPageBreak/>
        <w:t>Supplementary Table 4</w:t>
      </w:r>
      <w:r w:rsidRPr="007140C1">
        <w:rPr>
          <w:b/>
          <w:bCs/>
        </w:rPr>
        <w:t xml:space="preserve">. </w:t>
      </w:r>
      <w:proofErr w:type="gramStart"/>
      <w:r w:rsidRPr="007140C1">
        <w:t>Participants</w:t>
      </w:r>
      <w:proofErr w:type="gramEnd"/>
      <w:r w:rsidRPr="007140C1">
        <w:t xml:space="preserve"> perceptions of the intervention (data collected at the follow-up laboratory trial). Q9-Q11 for NMES+PRO group only.</w:t>
      </w:r>
    </w:p>
    <w:tbl>
      <w:tblPr>
        <w:tblW w:w="93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244"/>
        <w:gridCol w:w="1244"/>
        <w:gridCol w:w="1244"/>
        <w:gridCol w:w="1244"/>
        <w:gridCol w:w="1244"/>
      </w:tblGrid>
      <w:tr w:rsidR="00022A93" w:rsidRPr="007140C1" w:rsidTr="00544238">
        <w:trPr>
          <w:trHeight w:val="801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Strongly disagree</w:t>
            </w:r>
          </w:p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Disagree</w:t>
            </w:r>
          </w:p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Neither agree nor disagre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Agree</w:t>
            </w:r>
          </w:p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Strongly agree</w:t>
            </w:r>
          </w:p>
        </w:tc>
      </w:tr>
      <w:tr w:rsidR="00022A93" w:rsidRPr="007140C1" w:rsidTr="00544238">
        <w:tc>
          <w:tcPr>
            <w:tcW w:w="30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622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(no. of participants selecting this answer; n = 15)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1) I enjoyed this training program.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0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2) I feel like the effects of this training had a positive effect on other elements of my day-to-day life.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3) I feel like having a virtual supervisor made me more likely to stick to the training program.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7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4) If I had all of the equipment, I would continue to do this training.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7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5) I feel like the effects of this training had a negative effect on other elements of my day-to-day life. 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6) I feel like this training program took up too much of my time. 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 xml:space="preserve">Q7) I feel like </w:t>
            </w:r>
            <w:proofErr w:type="gramStart"/>
            <w:r w:rsidRPr="007140C1">
              <w:rPr>
                <w:rFonts w:eastAsia="Times New Roman"/>
                <w:lang w:eastAsia="en-GB"/>
              </w:rPr>
              <w:t>I’ve</w:t>
            </w:r>
            <w:proofErr w:type="gramEnd"/>
            <w:r w:rsidRPr="007140C1">
              <w:rPr>
                <w:rFonts w:eastAsia="Times New Roman"/>
                <w:lang w:eastAsia="en-GB"/>
              </w:rPr>
              <w:t xml:space="preserve"> had a very tiring workout after doing this training.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8) The device was easy to use.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</w:tr>
      <w:tr w:rsidR="00022A93" w:rsidRPr="007140C1" w:rsidTr="00544238">
        <w:trPr>
          <w:trHeight w:val="420"/>
        </w:trPr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62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b/>
                <w:bCs/>
                <w:lang w:eastAsia="en-GB"/>
              </w:rPr>
              <w:t>(no. of participants selecting this answer; n = 8)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9) I found the protein supplement tasty.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</w:tr>
      <w:tr w:rsidR="00022A93" w:rsidRPr="007140C1" w:rsidTr="00544238">
        <w:tc>
          <w:tcPr>
            <w:tcW w:w="3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10) I found it difficult having to take the protein supplement every day. 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</w:tr>
      <w:tr w:rsidR="00022A93" w:rsidRPr="007140C1" w:rsidTr="00544238">
        <w:tc>
          <w:tcPr>
            <w:tcW w:w="30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lang w:eastAsia="en-GB"/>
              </w:rPr>
              <w:t>Q11) The protein supplement made me feel sick.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2A93" w:rsidRPr="007140C1" w:rsidRDefault="00022A93" w:rsidP="0054423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140C1">
              <w:rPr>
                <w:rFonts w:eastAsia="Times New Roman"/>
                <w:sz w:val="24"/>
                <w:szCs w:val="24"/>
                <w:lang w:eastAsia="en-GB"/>
              </w:rPr>
              <w:t>0</w:t>
            </w:r>
          </w:p>
        </w:tc>
      </w:tr>
    </w:tbl>
    <w:p w:rsidR="00022A93" w:rsidRDefault="00022A93" w:rsidP="00022A93">
      <w:pPr>
        <w:rPr>
          <w:rFonts w:eastAsia="Times New Roman" w:cs="Times New Roman"/>
        </w:rPr>
      </w:pPr>
    </w:p>
    <w:p w:rsidR="00F86F99" w:rsidRDefault="00F86F99">
      <w:bookmarkStart w:id="0" w:name="_GoBack"/>
      <w:bookmarkEnd w:id="0"/>
    </w:p>
    <w:sectPr w:rsidR="00F86F99" w:rsidSect="00B5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BA4F22" w:rsidRPr="007140C1" w:rsidTr="006671D7">
      <w:tc>
        <w:tcPr>
          <w:tcW w:w="4650" w:type="dxa"/>
        </w:tcPr>
        <w:p w:rsidR="00BA4F22" w:rsidRPr="007140C1" w:rsidRDefault="00022A93" w:rsidP="006671D7">
          <w:pPr>
            <w:pStyle w:val="Header"/>
            <w:ind w:left="-115"/>
          </w:pPr>
        </w:p>
      </w:tc>
      <w:tc>
        <w:tcPr>
          <w:tcW w:w="4650" w:type="dxa"/>
        </w:tcPr>
        <w:p w:rsidR="00BA4F22" w:rsidRPr="007140C1" w:rsidRDefault="00022A93" w:rsidP="006671D7">
          <w:pPr>
            <w:pStyle w:val="Header"/>
            <w:jc w:val="center"/>
          </w:pPr>
        </w:p>
      </w:tc>
      <w:tc>
        <w:tcPr>
          <w:tcW w:w="4650" w:type="dxa"/>
        </w:tcPr>
        <w:p w:rsidR="00BA4F22" w:rsidRPr="007140C1" w:rsidRDefault="00022A93" w:rsidP="006671D7">
          <w:pPr>
            <w:pStyle w:val="Header"/>
            <w:ind w:right="-115"/>
            <w:jc w:val="right"/>
          </w:pPr>
        </w:p>
      </w:tc>
    </w:tr>
  </w:tbl>
  <w:p w:rsidR="00BA4F22" w:rsidRPr="007140C1" w:rsidRDefault="00022A93" w:rsidP="006671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EFC"/>
    <w:rsid w:val="00022A93"/>
    <w:rsid w:val="00A74EFC"/>
    <w:rsid w:val="00F8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23B0A-D4BA-402D-A71F-9C5CC2952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A9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A93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22A93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2A93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022A9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0</Words>
  <Characters>5132</Characters>
  <Application>Microsoft Office Word</Application>
  <DocSecurity>0</DocSecurity>
  <Lines>42</Lines>
  <Paragraphs>12</Paragraphs>
  <ScaleCrop>false</ScaleCrop>
  <Company>SPS</Company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9-23T05:06:00Z</dcterms:created>
  <dcterms:modified xsi:type="dcterms:W3CDTF">2024-09-23T05:06:00Z</dcterms:modified>
</cp:coreProperties>
</file>